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37125B" w14:textId="77777777" w:rsidR="001A7417" w:rsidRDefault="001A7417" w:rsidP="001A7417">
      <w:pPr>
        <w:jc w:val="both"/>
        <w:outlineLvl w:val="0"/>
        <w:rPr>
          <w:rFonts w:ascii="Times New Roman" w:hAnsi="Times New Roman" w:cs="Times New Roman"/>
        </w:rPr>
      </w:pPr>
      <w:r w:rsidRPr="002F3BDD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S</w:t>
      </w:r>
      <w:r w:rsidRPr="002F3BDD">
        <w:rPr>
          <w:rFonts w:ascii="Times New Roman" w:hAnsi="Times New Roman" w:cs="Times New Roman"/>
          <w:b/>
        </w:rPr>
        <w:t>1.</w:t>
      </w:r>
      <w:r w:rsidRPr="002F3BD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re-Program Survey Questions</w:t>
      </w:r>
    </w:p>
    <w:p w14:paraId="28C7EB07" w14:textId="77777777" w:rsidR="001A7417" w:rsidRPr="002F3BDD" w:rsidRDefault="001A7417" w:rsidP="001A7417">
      <w:pPr>
        <w:jc w:val="both"/>
        <w:rPr>
          <w:rFonts w:ascii="Times New Roman" w:hAnsi="Times New Roman" w:cs="Times New Roman"/>
        </w:rPr>
      </w:pPr>
    </w:p>
    <w:tbl>
      <w:tblPr>
        <w:tblW w:w="100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785"/>
        <w:gridCol w:w="4302"/>
      </w:tblGrid>
      <w:tr w:rsidR="001A7417" w:rsidRPr="002F3BDD" w14:paraId="335F00E2" w14:textId="77777777" w:rsidTr="009E5EED">
        <w:trPr>
          <w:trHeight w:val="330"/>
        </w:trPr>
        <w:tc>
          <w:tcPr>
            <w:tcW w:w="5785" w:type="dxa"/>
            <w:shd w:val="clear" w:color="auto" w:fill="auto"/>
            <w:vAlign w:val="center"/>
            <w:hideMark/>
          </w:tcPr>
          <w:p w14:paraId="189032D7" w14:textId="77777777" w:rsidR="001A7417" w:rsidRPr="002F3BDD" w:rsidRDefault="001A7417" w:rsidP="009E5EE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F3B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QUESTION</w:t>
            </w:r>
          </w:p>
        </w:tc>
        <w:tc>
          <w:tcPr>
            <w:tcW w:w="4302" w:type="dxa"/>
            <w:shd w:val="clear" w:color="auto" w:fill="auto"/>
            <w:vAlign w:val="center"/>
            <w:hideMark/>
          </w:tcPr>
          <w:p w14:paraId="6EFB2247" w14:textId="77777777" w:rsidR="001A7417" w:rsidRPr="002F3BDD" w:rsidRDefault="001A7417" w:rsidP="009E5EE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F3B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NSWER CHOICES</w:t>
            </w:r>
          </w:p>
        </w:tc>
      </w:tr>
      <w:tr w:rsidR="001A7417" w:rsidRPr="002F3BDD" w14:paraId="7F029616" w14:textId="77777777" w:rsidTr="009E5EED">
        <w:trPr>
          <w:trHeight w:val="1223"/>
        </w:trPr>
        <w:tc>
          <w:tcPr>
            <w:tcW w:w="5785" w:type="dxa"/>
            <w:shd w:val="clear" w:color="auto" w:fill="auto"/>
            <w:vAlign w:val="center"/>
            <w:hideMark/>
          </w:tcPr>
          <w:p w14:paraId="5EB19C5E" w14:textId="77777777" w:rsidR="001A7417" w:rsidRDefault="001A7417" w:rsidP="009E5EE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F3B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.  (Multiple Choice) </w:t>
            </w:r>
          </w:p>
          <w:p w14:paraId="5EC899D0" w14:textId="77777777" w:rsidR="001A7417" w:rsidRDefault="001A7417" w:rsidP="009E5EE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50C1AE55" w14:textId="77777777" w:rsidR="001A7417" w:rsidRDefault="001A7417" w:rsidP="009E5EE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BD1B8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Would you be interested in participating in a clinical exposure program designed to introduce PhD students to clinicians and patients at Sinai?</w:t>
            </w:r>
          </w:p>
          <w:p w14:paraId="3149D0B1" w14:textId="77777777" w:rsidR="001A7417" w:rsidRPr="002F3BDD" w:rsidRDefault="001A7417" w:rsidP="009E5EE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302" w:type="dxa"/>
            <w:shd w:val="clear" w:color="auto" w:fill="auto"/>
            <w:vAlign w:val="center"/>
            <w:hideMark/>
          </w:tcPr>
          <w:p w14:paraId="77D7D9A9" w14:textId="77777777" w:rsidR="001A7417" w:rsidRPr="002F3BDD" w:rsidRDefault="001A7417" w:rsidP="009E5EED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 </w:t>
            </w:r>
            <w:r w:rsidRPr="002F3BDD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  <w:p w14:paraId="2EC60D8D" w14:textId="77777777" w:rsidR="001A7417" w:rsidRPr="00BD1B89" w:rsidRDefault="001A7417" w:rsidP="009E5E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 </w:t>
            </w:r>
            <w:r w:rsidRPr="002F3BDD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01A7417" w:rsidRPr="002F3BDD" w14:paraId="4E8BEEB5" w14:textId="77777777" w:rsidTr="009E5EED">
        <w:trPr>
          <w:trHeight w:val="56"/>
        </w:trPr>
        <w:tc>
          <w:tcPr>
            <w:tcW w:w="5785" w:type="dxa"/>
            <w:shd w:val="clear" w:color="auto" w:fill="auto"/>
            <w:vAlign w:val="center"/>
            <w:hideMark/>
          </w:tcPr>
          <w:p w14:paraId="2144CF38" w14:textId="77777777" w:rsidR="001A7417" w:rsidRDefault="001A7417" w:rsidP="009E5EED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2.  (Long Answer)  </w:t>
            </w:r>
          </w:p>
          <w:p w14:paraId="67CE4952" w14:textId="77777777" w:rsidR="001A7417" w:rsidRDefault="001A7417" w:rsidP="009E5EED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  <w:p w14:paraId="6FDFAE8B" w14:textId="77777777" w:rsidR="001A7417" w:rsidRDefault="001A7417" w:rsidP="009E5E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C77BB">
              <w:rPr>
                <w:rFonts w:ascii="Times New Roman" w:eastAsia="Times New Roman" w:hAnsi="Times New Roman" w:cs="Times New Roman"/>
                <w:color w:val="000000" w:themeColor="text1"/>
              </w:rPr>
              <w:t>If you have one or more disease areas of interest pertinent to your research, please list them here (i.e., Breast Cancer, Melanoma etc.)</w:t>
            </w:r>
          </w:p>
          <w:p w14:paraId="73380FF1" w14:textId="77777777" w:rsidR="001A7417" w:rsidRPr="002F3BDD" w:rsidRDefault="001A7417" w:rsidP="009E5E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302" w:type="dxa"/>
            <w:shd w:val="clear" w:color="auto" w:fill="auto"/>
            <w:vAlign w:val="center"/>
            <w:hideMark/>
          </w:tcPr>
          <w:p w14:paraId="48C87DB9" w14:textId="77777777" w:rsidR="001A7417" w:rsidRPr="002F3BDD" w:rsidRDefault="001A7417" w:rsidP="009E5E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Open text</w:t>
            </w:r>
          </w:p>
        </w:tc>
      </w:tr>
      <w:tr w:rsidR="001A7417" w:rsidRPr="002F3BDD" w14:paraId="45E5F27C" w14:textId="77777777" w:rsidTr="009E5EED">
        <w:trPr>
          <w:trHeight w:val="287"/>
        </w:trPr>
        <w:tc>
          <w:tcPr>
            <w:tcW w:w="5785" w:type="dxa"/>
            <w:shd w:val="clear" w:color="auto" w:fill="auto"/>
            <w:vAlign w:val="center"/>
            <w:hideMark/>
          </w:tcPr>
          <w:p w14:paraId="6951810D" w14:textId="77777777" w:rsidR="001A7417" w:rsidRDefault="001A7417" w:rsidP="009E5EE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3. </w:t>
            </w:r>
            <w:r w:rsidRPr="002F3B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Long Answer) </w:t>
            </w:r>
          </w:p>
          <w:p w14:paraId="76D0ADC1" w14:textId="77777777" w:rsidR="001A7417" w:rsidRDefault="001A7417" w:rsidP="009E5EE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3EA6C3BE" w14:textId="77777777" w:rsidR="001A7417" w:rsidRDefault="001A7417" w:rsidP="009E5EE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9F6386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If you have one or more biological areas of interest pertinent to your research please describe them in a few words.  (i.e. Genetics, Pharmacology etc.)</w:t>
            </w:r>
          </w:p>
          <w:p w14:paraId="1EB028F7" w14:textId="77777777" w:rsidR="001A7417" w:rsidRPr="002F3BDD" w:rsidRDefault="001A7417" w:rsidP="009E5EE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302" w:type="dxa"/>
            <w:shd w:val="clear" w:color="auto" w:fill="auto"/>
            <w:vAlign w:val="center"/>
            <w:hideMark/>
          </w:tcPr>
          <w:p w14:paraId="67205682" w14:textId="77777777" w:rsidR="001A7417" w:rsidRPr="002F3BDD" w:rsidRDefault="001A7417" w:rsidP="009E5E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Open text</w:t>
            </w:r>
          </w:p>
          <w:p w14:paraId="5EA39DB4" w14:textId="77777777" w:rsidR="001A7417" w:rsidRPr="002F3BDD" w:rsidRDefault="001A7417" w:rsidP="009E5E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1A7417" w:rsidRPr="002F3BDD" w14:paraId="2A711169" w14:textId="77777777" w:rsidTr="009E5EED">
        <w:trPr>
          <w:trHeight w:val="800"/>
        </w:trPr>
        <w:tc>
          <w:tcPr>
            <w:tcW w:w="5785" w:type="dxa"/>
            <w:shd w:val="clear" w:color="auto" w:fill="auto"/>
            <w:vAlign w:val="center"/>
            <w:hideMark/>
          </w:tcPr>
          <w:p w14:paraId="21944EB3" w14:textId="77777777" w:rsidR="001A7417" w:rsidRDefault="001A7417" w:rsidP="009E5EE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4. </w:t>
            </w:r>
            <w:r w:rsidRPr="002F3B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Multiple Choice)</w:t>
            </w:r>
          </w:p>
          <w:p w14:paraId="519BDFB9" w14:textId="77777777" w:rsidR="001A7417" w:rsidRDefault="001A7417" w:rsidP="009E5EE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63E2ACF9" w14:textId="77777777" w:rsidR="001A7417" w:rsidRDefault="001A7417" w:rsidP="009E5EE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3C63BC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Do you feel that exposure to patients with illness would be useful for your training in biomedical sciences?</w:t>
            </w:r>
          </w:p>
          <w:p w14:paraId="0A12B476" w14:textId="77777777" w:rsidR="001A7417" w:rsidRPr="002F3BDD" w:rsidRDefault="001A7417" w:rsidP="009E5EE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302" w:type="dxa"/>
            <w:shd w:val="clear" w:color="auto" w:fill="auto"/>
            <w:vAlign w:val="center"/>
            <w:hideMark/>
          </w:tcPr>
          <w:p w14:paraId="0AA1CAD8" w14:textId="77777777" w:rsidR="001A7417" w:rsidRPr="002F3BDD" w:rsidRDefault="001A7417" w:rsidP="009E5EED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 </w:t>
            </w:r>
            <w:r w:rsidRPr="002F3BDD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  <w:p w14:paraId="7BEF67E1" w14:textId="77777777" w:rsidR="001A7417" w:rsidRPr="002F3BDD" w:rsidRDefault="001A7417" w:rsidP="009E5EED">
            <w:pPr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 </w:t>
            </w:r>
            <w:r w:rsidRPr="002F3BDD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01A7417" w:rsidRPr="002F3BDD" w14:paraId="2F411A53" w14:textId="77777777" w:rsidTr="009E5EED">
        <w:trPr>
          <w:trHeight w:val="719"/>
        </w:trPr>
        <w:tc>
          <w:tcPr>
            <w:tcW w:w="5785" w:type="dxa"/>
            <w:shd w:val="clear" w:color="auto" w:fill="auto"/>
            <w:vAlign w:val="center"/>
            <w:hideMark/>
          </w:tcPr>
          <w:p w14:paraId="4EB5A78F" w14:textId="77777777" w:rsidR="001A7417" w:rsidRDefault="001A7417" w:rsidP="009E5EE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5. </w:t>
            </w:r>
            <w:r w:rsidRPr="002F3B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Multiple Choice)</w:t>
            </w:r>
          </w:p>
          <w:p w14:paraId="29E9FE8E" w14:textId="77777777" w:rsidR="001A7417" w:rsidRDefault="001A7417" w:rsidP="009E5EE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  <w:p w14:paraId="10D74CC1" w14:textId="77777777" w:rsidR="001A7417" w:rsidRDefault="001A7417" w:rsidP="009E5EE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ED7CD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Have you ever previously shadowed a clinician, volunteered in a clinic, or spent a significant amount of time in a clinical setting for other reasons?</w:t>
            </w:r>
          </w:p>
          <w:p w14:paraId="2EA84050" w14:textId="77777777" w:rsidR="001A7417" w:rsidRPr="002F3BDD" w:rsidRDefault="001A7417" w:rsidP="009E5EE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302" w:type="dxa"/>
            <w:shd w:val="clear" w:color="auto" w:fill="auto"/>
            <w:vAlign w:val="center"/>
            <w:hideMark/>
          </w:tcPr>
          <w:p w14:paraId="07B7F962" w14:textId="77777777" w:rsidR="001A7417" w:rsidRPr="002F3BDD" w:rsidRDefault="001A7417" w:rsidP="009E5EED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 </w:t>
            </w:r>
            <w:r w:rsidRPr="002F3BDD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  <w:p w14:paraId="37E6E08C" w14:textId="77777777" w:rsidR="001A7417" w:rsidRPr="002F3BDD" w:rsidRDefault="001A7417" w:rsidP="009E5EED">
            <w:pPr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 </w:t>
            </w:r>
            <w:r w:rsidRPr="002F3BDD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01A7417" w:rsidRPr="002F3BDD" w14:paraId="2F1FCF87" w14:textId="77777777" w:rsidTr="009E5EED">
        <w:trPr>
          <w:trHeight w:val="1142"/>
        </w:trPr>
        <w:tc>
          <w:tcPr>
            <w:tcW w:w="5785" w:type="dxa"/>
            <w:shd w:val="clear" w:color="auto" w:fill="auto"/>
            <w:vAlign w:val="center"/>
          </w:tcPr>
          <w:p w14:paraId="6F9BB638" w14:textId="77777777" w:rsidR="001A7417" w:rsidRDefault="001A7417" w:rsidP="009E5EE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6. </w:t>
            </w:r>
            <w:r w:rsidRPr="002F3B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Long Answer)</w:t>
            </w:r>
          </w:p>
          <w:p w14:paraId="43AA7AE7" w14:textId="77777777" w:rsidR="001A7417" w:rsidRDefault="001A7417" w:rsidP="009E5EE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  <w:p w14:paraId="7E39D3CB" w14:textId="77777777" w:rsidR="001A7417" w:rsidRDefault="001A7417" w:rsidP="009E5EE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ED7CD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I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f you answered yes to question 5</w:t>
            </w:r>
            <w:r w:rsidRPr="00ED7CD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, please describe briefly. If you answered no, please leave blank:</w:t>
            </w:r>
          </w:p>
          <w:p w14:paraId="0B7F17D3" w14:textId="77777777" w:rsidR="001A7417" w:rsidRPr="002F3BDD" w:rsidRDefault="001A7417" w:rsidP="009E5EE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302" w:type="dxa"/>
            <w:shd w:val="clear" w:color="auto" w:fill="auto"/>
            <w:vAlign w:val="center"/>
          </w:tcPr>
          <w:p w14:paraId="25C19D8C" w14:textId="77777777" w:rsidR="001A7417" w:rsidRPr="002F3BDD" w:rsidRDefault="001A7417" w:rsidP="009E5E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Open text</w:t>
            </w:r>
          </w:p>
          <w:p w14:paraId="0FC5B790" w14:textId="77777777" w:rsidR="001A7417" w:rsidRPr="002F3BDD" w:rsidRDefault="001A7417" w:rsidP="009E5EED">
            <w:pPr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1A7417" w:rsidRPr="002F3BDD" w14:paraId="1E8A3F62" w14:textId="77777777" w:rsidTr="009E5EED">
        <w:trPr>
          <w:trHeight w:val="719"/>
        </w:trPr>
        <w:tc>
          <w:tcPr>
            <w:tcW w:w="5785" w:type="dxa"/>
            <w:shd w:val="clear" w:color="auto" w:fill="auto"/>
            <w:vAlign w:val="center"/>
          </w:tcPr>
          <w:p w14:paraId="72693B11" w14:textId="77777777" w:rsidR="001A7417" w:rsidRDefault="001A7417" w:rsidP="009E5EE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7. </w:t>
            </w:r>
            <w:r w:rsidRPr="002F3B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ultiple Choice)</w:t>
            </w:r>
            <w:r w:rsidRPr="002F3B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2F3BDD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</w:t>
            </w:r>
          </w:p>
          <w:p w14:paraId="4A0BF0E3" w14:textId="77777777" w:rsidR="001A7417" w:rsidRDefault="001A7417" w:rsidP="009E5EE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  <w:p w14:paraId="47251C17" w14:textId="77777777" w:rsidR="001A7417" w:rsidRPr="002F3BDD" w:rsidRDefault="001A7417" w:rsidP="009E5EE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What year are you currently in the PhD Program?</w:t>
            </w:r>
          </w:p>
        </w:tc>
        <w:tc>
          <w:tcPr>
            <w:tcW w:w="4302" w:type="dxa"/>
            <w:shd w:val="clear" w:color="auto" w:fill="auto"/>
            <w:vAlign w:val="center"/>
          </w:tcPr>
          <w:p w14:paraId="75B38035" w14:textId="77777777" w:rsidR="001A7417" w:rsidRDefault="001A7417" w:rsidP="009E5EED">
            <w:pPr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  <w:p w14:paraId="024A7A01" w14:textId="77777777" w:rsidR="001A7417" w:rsidRPr="002F3BDD" w:rsidRDefault="001A7417" w:rsidP="009E5EED">
            <w:pPr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- </w:t>
            </w:r>
            <w:r w:rsidRPr="002F3BDD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Year 1</w:t>
            </w:r>
          </w:p>
          <w:p w14:paraId="7E371881" w14:textId="77777777" w:rsidR="001A7417" w:rsidRPr="002F3BDD" w:rsidRDefault="001A7417" w:rsidP="009E5EED">
            <w:pPr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- </w:t>
            </w:r>
            <w:r w:rsidRPr="002F3BDD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Year 2</w:t>
            </w:r>
          </w:p>
          <w:p w14:paraId="22B40A26" w14:textId="77777777" w:rsidR="001A7417" w:rsidRPr="002F3BDD" w:rsidRDefault="001A7417" w:rsidP="009E5EED">
            <w:pPr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- </w:t>
            </w:r>
            <w:r w:rsidRPr="002F3BDD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Year 3</w:t>
            </w:r>
          </w:p>
          <w:p w14:paraId="6FF612F7" w14:textId="77777777" w:rsidR="001A7417" w:rsidRPr="002F3BDD" w:rsidRDefault="001A7417" w:rsidP="009E5EED">
            <w:pPr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- </w:t>
            </w:r>
            <w:r w:rsidRPr="002F3BDD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Year 4</w:t>
            </w:r>
          </w:p>
          <w:p w14:paraId="4E4292A7" w14:textId="77777777" w:rsidR="001A7417" w:rsidRDefault="001A7417" w:rsidP="009E5EED">
            <w:pPr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- </w:t>
            </w:r>
            <w:r w:rsidRPr="002F3BDD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Year 5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+</w:t>
            </w:r>
          </w:p>
          <w:p w14:paraId="6B00F37F" w14:textId="77777777" w:rsidR="001A7417" w:rsidRPr="002F3BDD" w:rsidRDefault="001A7417" w:rsidP="009E5EED">
            <w:pPr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1A7417" w:rsidRPr="002F3BDD" w14:paraId="2666081A" w14:textId="77777777" w:rsidTr="009E5EED">
        <w:trPr>
          <w:trHeight w:val="719"/>
        </w:trPr>
        <w:tc>
          <w:tcPr>
            <w:tcW w:w="5785" w:type="dxa"/>
            <w:shd w:val="clear" w:color="auto" w:fill="auto"/>
            <w:vAlign w:val="center"/>
          </w:tcPr>
          <w:p w14:paraId="38AE49F9" w14:textId="77777777" w:rsidR="001A7417" w:rsidRDefault="001A7417" w:rsidP="009E5EE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8.  (Long Answer)</w:t>
            </w:r>
          </w:p>
          <w:p w14:paraId="1158B837" w14:textId="77777777" w:rsidR="001A7417" w:rsidRDefault="001A7417" w:rsidP="009E5EE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139FD8E5" w14:textId="77777777" w:rsidR="001A7417" w:rsidRDefault="001A7417" w:rsidP="009E5EE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3C63BC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What are your expectations for this clinical exposure program?  Please describe in a few words:</w:t>
            </w:r>
          </w:p>
          <w:p w14:paraId="76508488" w14:textId="77777777" w:rsidR="001A7417" w:rsidRPr="002F3BDD" w:rsidRDefault="001A7417" w:rsidP="009E5EED">
            <w:pPr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302" w:type="dxa"/>
            <w:shd w:val="clear" w:color="auto" w:fill="auto"/>
            <w:vAlign w:val="center"/>
          </w:tcPr>
          <w:p w14:paraId="09F95038" w14:textId="77777777" w:rsidR="001A7417" w:rsidRPr="002F3BDD" w:rsidRDefault="001A7417" w:rsidP="009E5E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Open text</w:t>
            </w:r>
          </w:p>
          <w:p w14:paraId="3C871CBB" w14:textId="77777777" w:rsidR="001A7417" w:rsidRPr="002F3BDD" w:rsidRDefault="001A7417" w:rsidP="009E5EED">
            <w:pPr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</w:tbl>
    <w:p w14:paraId="3351A2F1" w14:textId="77777777" w:rsidR="001A7417" w:rsidRDefault="001A7417" w:rsidP="001A7417"/>
    <w:p w14:paraId="5DE4B4B1" w14:textId="77777777" w:rsidR="001A7417" w:rsidRDefault="001A7417" w:rsidP="001A7417"/>
    <w:p w14:paraId="29F4CC89" w14:textId="77777777" w:rsidR="001A7417" w:rsidRDefault="001A7417" w:rsidP="001A7417"/>
    <w:p w14:paraId="2F575C44" w14:textId="77777777" w:rsidR="001A7417" w:rsidRPr="002F3BDD" w:rsidRDefault="001A7417" w:rsidP="001A7417">
      <w:pPr>
        <w:jc w:val="both"/>
        <w:outlineLvl w:val="0"/>
        <w:rPr>
          <w:rFonts w:ascii="Times New Roman" w:hAnsi="Times New Roman" w:cs="Times New Roman"/>
        </w:rPr>
      </w:pPr>
      <w:r w:rsidRPr="002F3BDD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S2</w:t>
      </w:r>
      <w:r w:rsidRPr="002F3BDD">
        <w:rPr>
          <w:rFonts w:ascii="Times New Roman" w:hAnsi="Times New Roman" w:cs="Times New Roman"/>
          <w:b/>
        </w:rPr>
        <w:t>.</w:t>
      </w:r>
      <w:r w:rsidRPr="002F3BD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ost-Program Survey Questions</w:t>
      </w:r>
    </w:p>
    <w:p w14:paraId="457B74E5" w14:textId="77777777" w:rsidR="001A7417" w:rsidRPr="002F3BDD" w:rsidRDefault="001A7417" w:rsidP="001A7417">
      <w:pPr>
        <w:rPr>
          <w:rFonts w:ascii="Times New Roman" w:hAnsi="Times New Roman" w:cs="Times New Roman"/>
        </w:rPr>
      </w:pPr>
    </w:p>
    <w:tbl>
      <w:tblPr>
        <w:tblW w:w="100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785"/>
        <w:gridCol w:w="4302"/>
      </w:tblGrid>
      <w:tr w:rsidR="001A7417" w:rsidRPr="002F3BDD" w14:paraId="16353FDB" w14:textId="77777777" w:rsidTr="009E5EED">
        <w:trPr>
          <w:trHeight w:val="330"/>
        </w:trPr>
        <w:tc>
          <w:tcPr>
            <w:tcW w:w="5785" w:type="dxa"/>
            <w:shd w:val="clear" w:color="auto" w:fill="auto"/>
            <w:vAlign w:val="center"/>
            <w:hideMark/>
          </w:tcPr>
          <w:p w14:paraId="2C404704" w14:textId="77777777" w:rsidR="001A7417" w:rsidRPr="002F3BDD" w:rsidRDefault="001A7417" w:rsidP="009E5EE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F3B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QUESTION</w:t>
            </w:r>
          </w:p>
        </w:tc>
        <w:tc>
          <w:tcPr>
            <w:tcW w:w="4302" w:type="dxa"/>
            <w:shd w:val="clear" w:color="auto" w:fill="auto"/>
            <w:vAlign w:val="center"/>
            <w:hideMark/>
          </w:tcPr>
          <w:p w14:paraId="38F1256B" w14:textId="77777777" w:rsidR="001A7417" w:rsidRPr="002F3BDD" w:rsidRDefault="001A7417" w:rsidP="009E5EE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F3B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NSWER CHOICES</w:t>
            </w:r>
          </w:p>
        </w:tc>
      </w:tr>
      <w:tr w:rsidR="001A7417" w:rsidRPr="002F3BDD" w14:paraId="4A46B73F" w14:textId="77777777" w:rsidTr="009E5EED">
        <w:trPr>
          <w:trHeight w:val="863"/>
        </w:trPr>
        <w:tc>
          <w:tcPr>
            <w:tcW w:w="5785" w:type="dxa"/>
            <w:shd w:val="clear" w:color="auto" w:fill="auto"/>
            <w:vAlign w:val="center"/>
            <w:hideMark/>
          </w:tcPr>
          <w:p w14:paraId="13DF8110" w14:textId="77777777" w:rsidR="001A7417" w:rsidRDefault="001A7417" w:rsidP="009E5EE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F3B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.  (Long Answer) </w:t>
            </w:r>
          </w:p>
          <w:p w14:paraId="006707C0" w14:textId="77777777" w:rsidR="001A7417" w:rsidRDefault="001A7417" w:rsidP="009E5EE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0BA1086D" w14:textId="77777777" w:rsidR="001A7417" w:rsidRDefault="001A7417" w:rsidP="009E5EE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C85844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Did the clinical exposure program meet your expectations?  Please describe why yes or no in a few words: </w:t>
            </w:r>
          </w:p>
          <w:p w14:paraId="3BCCEF80" w14:textId="77777777" w:rsidR="001A7417" w:rsidRPr="002F3BDD" w:rsidRDefault="001A7417" w:rsidP="009E5EE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302" w:type="dxa"/>
            <w:shd w:val="clear" w:color="auto" w:fill="auto"/>
            <w:vAlign w:val="center"/>
            <w:hideMark/>
          </w:tcPr>
          <w:p w14:paraId="400CE8AB" w14:textId="77777777" w:rsidR="001A7417" w:rsidRPr="00BD1B89" w:rsidRDefault="001A7417" w:rsidP="009E5E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Open text</w:t>
            </w:r>
          </w:p>
        </w:tc>
      </w:tr>
      <w:tr w:rsidR="001A7417" w:rsidRPr="002F3BDD" w14:paraId="3AD768BB" w14:textId="77777777" w:rsidTr="009E5EED">
        <w:trPr>
          <w:trHeight w:val="56"/>
        </w:trPr>
        <w:tc>
          <w:tcPr>
            <w:tcW w:w="5785" w:type="dxa"/>
            <w:shd w:val="clear" w:color="auto" w:fill="auto"/>
            <w:vAlign w:val="center"/>
            <w:hideMark/>
          </w:tcPr>
          <w:p w14:paraId="15F0BE89" w14:textId="77777777" w:rsidR="001A7417" w:rsidRDefault="001A7417" w:rsidP="009E5EED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. 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ultiple Choice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)  </w:t>
            </w:r>
          </w:p>
          <w:p w14:paraId="4FCA4EA8" w14:textId="77777777" w:rsidR="001A7417" w:rsidRDefault="001A7417" w:rsidP="009E5EED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  <w:p w14:paraId="1F386869" w14:textId="77777777" w:rsidR="001A7417" w:rsidRDefault="001A7417" w:rsidP="009E5E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58DE">
              <w:rPr>
                <w:rFonts w:ascii="Times New Roman" w:eastAsia="Times New Roman" w:hAnsi="Times New Roman" w:cs="Times New Roman"/>
                <w:color w:val="000000" w:themeColor="text1"/>
              </w:rPr>
              <w:t>Do you believe your experience with the clinical exposure will have an impact on your  PhD training and research?</w:t>
            </w:r>
          </w:p>
          <w:p w14:paraId="520A54C4" w14:textId="77777777" w:rsidR="001A7417" w:rsidRPr="002F3BDD" w:rsidRDefault="001A7417" w:rsidP="009E5E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302" w:type="dxa"/>
            <w:shd w:val="clear" w:color="auto" w:fill="auto"/>
            <w:vAlign w:val="center"/>
            <w:hideMark/>
          </w:tcPr>
          <w:p w14:paraId="7162CE20" w14:textId="77777777" w:rsidR="001A7417" w:rsidRPr="002F3BDD" w:rsidRDefault="001A7417" w:rsidP="009E5EED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 </w:t>
            </w:r>
            <w:r w:rsidRPr="002F3BDD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  <w:p w14:paraId="768A832E" w14:textId="77777777" w:rsidR="001A7417" w:rsidRPr="002F3BDD" w:rsidRDefault="001A7417" w:rsidP="009E5E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 </w:t>
            </w:r>
            <w:r w:rsidRPr="002F3BDD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01A7417" w:rsidRPr="002F3BDD" w14:paraId="1484102F" w14:textId="77777777" w:rsidTr="009E5EED">
        <w:trPr>
          <w:trHeight w:val="287"/>
        </w:trPr>
        <w:tc>
          <w:tcPr>
            <w:tcW w:w="5785" w:type="dxa"/>
            <w:shd w:val="clear" w:color="auto" w:fill="auto"/>
            <w:vAlign w:val="center"/>
            <w:hideMark/>
          </w:tcPr>
          <w:p w14:paraId="74D9B2DC" w14:textId="77777777" w:rsidR="001A7417" w:rsidRDefault="001A7417" w:rsidP="009E5EE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3. </w:t>
            </w:r>
            <w:r w:rsidRPr="002F3B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Long Answer) </w:t>
            </w:r>
          </w:p>
          <w:p w14:paraId="5EAF9576" w14:textId="77777777" w:rsidR="001A7417" w:rsidRDefault="001A7417" w:rsidP="009E5EE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1105AD4E" w14:textId="77777777" w:rsidR="001A7417" w:rsidRDefault="001A7417" w:rsidP="009E5EE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5F58DE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In a few words, what was the most important thing you took away from your clinical exposure program experience?  </w:t>
            </w:r>
          </w:p>
          <w:p w14:paraId="21D65038" w14:textId="77777777" w:rsidR="001A7417" w:rsidRPr="002F3BDD" w:rsidRDefault="001A7417" w:rsidP="009E5EE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302" w:type="dxa"/>
            <w:shd w:val="clear" w:color="auto" w:fill="auto"/>
            <w:vAlign w:val="center"/>
            <w:hideMark/>
          </w:tcPr>
          <w:p w14:paraId="35D047BD" w14:textId="77777777" w:rsidR="001A7417" w:rsidRPr="002F3BDD" w:rsidRDefault="001A7417" w:rsidP="009E5E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Open text</w:t>
            </w:r>
          </w:p>
          <w:p w14:paraId="125CFDDF" w14:textId="77777777" w:rsidR="001A7417" w:rsidRPr="002F3BDD" w:rsidRDefault="001A7417" w:rsidP="009E5E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1A7417" w:rsidRPr="002F3BDD" w14:paraId="0DAEB8D1" w14:textId="77777777" w:rsidTr="009E5EED">
        <w:trPr>
          <w:trHeight w:val="800"/>
        </w:trPr>
        <w:tc>
          <w:tcPr>
            <w:tcW w:w="5785" w:type="dxa"/>
            <w:shd w:val="clear" w:color="auto" w:fill="auto"/>
            <w:vAlign w:val="center"/>
            <w:hideMark/>
          </w:tcPr>
          <w:p w14:paraId="296D8915" w14:textId="77777777" w:rsidR="001A7417" w:rsidRDefault="001A7417" w:rsidP="009E5EE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4. </w:t>
            </w:r>
            <w:r w:rsidRPr="002F3B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Multiple Choice)</w:t>
            </w:r>
          </w:p>
          <w:p w14:paraId="6A30B255" w14:textId="77777777" w:rsidR="001A7417" w:rsidRDefault="001A7417" w:rsidP="009E5EE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14:paraId="6936608F" w14:textId="77777777" w:rsidR="001A7417" w:rsidRDefault="001A7417" w:rsidP="009E5EE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5F58DE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Would you recommend the clinical exposure program to your colleagues or classmates? </w:t>
            </w:r>
          </w:p>
          <w:p w14:paraId="66234D8D" w14:textId="77777777" w:rsidR="001A7417" w:rsidRPr="002F3BDD" w:rsidRDefault="001A7417" w:rsidP="009E5EE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302" w:type="dxa"/>
            <w:shd w:val="clear" w:color="auto" w:fill="auto"/>
            <w:vAlign w:val="center"/>
            <w:hideMark/>
          </w:tcPr>
          <w:p w14:paraId="736300DF" w14:textId="77777777" w:rsidR="001A7417" w:rsidRPr="002F3BDD" w:rsidRDefault="001A7417" w:rsidP="009E5EED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 </w:t>
            </w:r>
            <w:r w:rsidRPr="002F3BDD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  <w:p w14:paraId="3825655F" w14:textId="77777777" w:rsidR="001A7417" w:rsidRPr="002F3BDD" w:rsidRDefault="001A7417" w:rsidP="009E5EED">
            <w:pPr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 </w:t>
            </w:r>
            <w:r w:rsidRPr="002F3BDD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</w:tr>
      <w:tr w:rsidR="001A7417" w:rsidRPr="002F3BDD" w14:paraId="4FCDB434" w14:textId="77777777" w:rsidTr="009E5EED">
        <w:trPr>
          <w:trHeight w:val="719"/>
        </w:trPr>
        <w:tc>
          <w:tcPr>
            <w:tcW w:w="5785" w:type="dxa"/>
            <w:shd w:val="clear" w:color="auto" w:fill="auto"/>
            <w:vAlign w:val="center"/>
            <w:hideMark/>
          </w:tcPr>
          <w:p w14:paraId="02F4F276" w14:textId="77777777" w:rsidR="001A7417" w:rsidRDefault="001A7417" w:rsidP="009E5EE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5. </w:t>
            </w:r>
            <w:r w:rsidRPr="002F3B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Long Answer)</w:t>
            </w:r>
          </w:p>
          <w:p w14:paraId="0A0645C1" w14:textId="77777777" w:rsidR="001A7417" w:rsidRDefault="001A7417" w:rsidP="009E5EE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  <w:p w14:paraId="2DAEA906" w14:textId="77777777" w:rsidR="001A7417" w:rsidRDefault="001A7417" w:rsidP="009E5EE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5F58DE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What would you suggest to improve the clinical exposure program? </w:t>
            </w:r>
          </w:p>
          <w:p w14:paraId="20972696" w14:textId="77777777" w:rsidR="001A7417" w:rsidRPr="002F3BDD" w:rsidRDefault="001A7417" w:rsidP="009E5EE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4302" w:type="dxa"/>
            <w:shd w:val="clear" w:color="auto" w:fill="auto"/>
            <w:vAlign w:val="center"/>
            <w:hideMark/>
          </w:tcPr>
          <w:p w14:paraId="61B003CC" w14:textId="77777777" w:rsidR="001A7417" w:rsidRPr="002F3BDD" w:rsidRDefault="001A7417" w:rsidP="009E5EE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Open text</w:t>
            </w:r>
          </w:p>
          <w:p w14:paraId="388E8D40" w14:textId="77777777" w:rsidR="001A7417" w:rsidRPr="002F3BDD" w:rsidRDefault="001A7417" w:rsidP="009E5EED">
            <w:pPr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</w:tbl>
    <w:p w14:paraId="21871492" w14:textId="77777777" w:rsidR="001A7417" w:rsidRDefault="001A7417" w:rsidP="001A7417">
      <w:pPr>
        <w:spacing w:line="360" w:lineRule="auto"/>
        <w:rPr>
          <w:rFonts w:ascii="Times New Roman" w:hAnsi="Times New Roman" w:cs="Times New Roman"/>
        </w:rPr>
      </w:pPr>
    </w:p>
    <w:p w14:paraId="562CEB2C" w14:textId="77777777" w:rsidR="001A7417" w:rsidRDefault="001A7417" w:rsidP="001A7417">
      <w:pPr>
        <w:spacing w:line="360" w:lineRule="auto"/>
        <w:rPr>
          <w:rFonts w:ascii="Times New Roman" w:hAnsi="Times New Roman" w:cs="Times New Roman"/>
        </w:rPr>
      </w:pPr>
    </w:p>
    <w:p w14:paraId="04213116" w14:textId="77777777" w:rsidR="00406F53" w:rsidRDefault="00406F53" w:rsidP="001A7417">
      <w:pPr>
        <w:spacing w:line="360" w:lineRule="auto"/>
        <w:rPr>
          <w:rFonts w:ascii="Times New Roman" w:hAnsi="Times New Roman" w:cs="Times New Roman"/>
        </w:rPr>
      </w:pPr>
    </w:p>
    <w:p w14:paraId="0864BBFD" w14:textId="77777777" w:rsidR="00406F53" w:rsidRDefault="00406F53" w:rsidP="001A7417">
      <w:pPr>
        <w:spacing w:line="360" w:lineRule="auto"/>
        <w:rPr>
          <w:rFonts w:ascii="Times New Roman" w:hAnsi="Times New Roman" w:cs="Times New Roman"/>
        </w:rPr>
      </w:pPr>
    </w:p>
    <w:p w14:paraId="1B8C85B8" w14:textId="41F74437" w:rsidR="00406F53" w:rsidRDefault="00406F53" w:rsidP="001A7417">
      <w:pPr>
        <w:spacing w:line="360" w:lineRule="auto"/>
        <w:rPr>
          <w:rFonts w:ascii="Times New Roman" w:hAnsi="Times New Roman" w:cs="Times New Roman"/>
        </w:rPr>
      </w:pPr>
    </w:p>
    <w:p w14:paraId="4600B81D" w14:textId="24A40AFA" w:rsidR="00CB7C47" w:rsidRDefault="00CB7C47" w:rsidP="001A7417">
      <w:pPr>
        <w:spacing w:line="360" w:lineRule="auto"/>
        <w:rPr>
          <w:rFonts w:ascii="Times New Roman" w:hAnsi="Times New Roman" w:cs="Times New Roman"/>
        </w:rPr>
      </w:pPr>
    </w:p>
    <w:p w14:paraId="4445D583" w14:textId="461CE160" w:rsidR="00CB7C47" w:rsidRDefault="00CB7C47" w:rsidP="001A7417">
      <w:pPr>
        <w:spacing w:line="360" w:lineRule="auto"/>
        <w:rPr>
          <w:rFonts w:ascii="Times New Roman" w:hAnsi="Times New Roman" w:cs="Times New Roman"/>
        </w:rPr>
      </w:pPr>
    </w:p>
    <w:p w14:paraId="5CFEF119" w14:textId="3B742206" w:rsidR="00CB7C47" w:rsidRDefault="00CB7C47" w:rsidP="001A7417">
      <w:pPr>
        <w:spacing w:line="360" w:lineRule="auto"/>
        <w:rPr>
          <w:rFonts w:ascii="Times New Roman" w:hAnsi="Times New Roman" w:cs="Times New Roman"/>
        </w:rPr>
      </w:pPr>
    </w:p>
    <w:p w14:paraId="714A2721" w14:textId="44CC0CDB" w:rsidR="00CB7C47" w:rsidRDefault="00CB7C47" w:rsidP="001A7417">
      <w:pPr>
        <w:spacing w:line="360" w:lineRule="auto"/>
        <w:rPr>
          <w:rFonts w:ascii="Times New Roman" w:hAnsi="Times New Roman" w:cs="Times New Roman"/>
        </w:rPr>
      </w:pPr>
    </w:p>
    <w:p w14:paraId="63160EBD" w14:textId="6040590D" w:rsidR="00CB7C47" w:rsidRDefault="00CB7C47" w:rsidP="001A7417">
      <w:pPr>
        <w:spacing w:line="360" w:lineRule="auto"/>
        <w:rPr>
          <w:rFonts w:ascii="Times New Roman" w:hAnsi="Times New Roman" w:cs="Times New Roman"/>
        </w:rPr>
      </w:pPr>
    </w:p>
    <w:p w14:paraId="1FA5333F" w14:textId="1FABC477" w:rsidR="00CB7C47" w:rsidRDefault="00CB7C47" w:rsidP="001A7417">
      <w:pPr>
        <w:spacing w:line="360" w:lineRule="auto"/>
        <w:rPr>
          <w:rFonts w:ascii="Times New Roman" w:hAnsi="Times New Roman" w:cs="Times New Roman"/>
        </w:rPr>
      </w:pPr>
    </w:p>
    <w:p w14:paraId="1B9CD523" w14:textId="6AA95343" w:rsidR="00CB7C47" w:rsidRDefault="00CB7C47" w:rsidP="001A7417">
      <w:pPr>
        <w:spacing w:line="360" w:lineRule="auto"/>
        <w:rPr>
          <w:rFonts w:ascii="Times New Roman" w:hAnsi="Times New Roman" w:cs="Times New Roman"/>
        </w:rPr>
      </w:pPr>
    </w:p>
    <w:p w14:paraId="7CEC3057" w14:textId="77777777" w:rsidR="00CB7C47" w:rsidRDefault="00CB7C47" w:rsidP="001A7417">
      <w:pPr>
        <w:spacing w:line="360" w:lineRule="auto"/>
        <w:rPr>
          <w:rFonts w:ascii="Times New Roman" w:hAnsi="Times New Roman" w:cs="Times New Roman"/>
        </w:rPr>
      </w:pPr>
    </w:p>
    <w:p w14:paraId="35AC67EE" w14:textId="77777777" w:rsidR="00406F53" w:rsidRDefault="00406F53">
      <w:pPr>
        <w:rPr>
          <w:rFonts w:ascii="Times New Roman" w:eastAsia="Calibri" w:hAnsi="Times New Roman" w:cs="Times New Roman"/>
          <w:color w:val="0000FF"/>
          <w:sz w:val="22"/>
          <w:szCs w:val="22"/>
          <w:u w:val="single"/>
        </w:rPr>
      </w:pPr>
      <w:bookmarkStart w:id="0" w:name="_GoBack"/>
      <w:bookmarkEnd w:id="0"/>
    </w:p>
    <w:p w14:paraId="321BEEDA" w14:textId="77777777" w:rsidR="00406F53" w:rsidRPr="00406F53" w:rsidRDefault="00406F53">
      <w:pPr>
        <w:rPr>
          <w:rFonts w:ascii="Times New Roman" w:hAnsi="Times New Roman" w:cs="Times New Roman"/>
        </w:rPr>
      </w:pPr>
    </w:p>
    <w:sectPr w:rsidR="00406F53" w:rsidRPr="00406F53" w:rsidSect="0074018B"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DA313C" w14:textId="77777777" w:rsidR="00E750E3" w:rsidRDefault="00E750E3" w:rsidP="001A7417">
      <w:r>
        <w:separator/>
      </w:r>
    </w:p>
  </w:endnote>
  <w:endnote w:type="continuationSeparator" w:id="0">
    <w:p w14:paraId="2C81671F" w14:textId="77777777" w:rsidR="00E750E3" w:rsidRDefault="00E750E3" w:rsidP="001A7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747EFD" w14:textId="77777777" w:rsidR="00E750E3" w:rsidRDefault="00E750E3" w:rsidP="001A7417">
      <w:r>
        <w:separator/>
      </w:r>
    </w:p>
  </w:footnote>
  <w:footnote w:type="continuationSeparator" w:id="0">
    <w:p w14:paraId="69316F19" w14:textId="77777777" w:rsidR="00E750E3" w:rsidRDefault="00E750E3" w:rsidP="001A74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7417"/>
    <w:rsid w:val="00006D2F"/>
    <w:rsid w:val="00026530"/>
    <w:rsid w:val="0003289D"/>
    <w:rsid w:val="0003403D"/>
    <w:rsid w:val="00041125"/>
    <w:rsid w:val="000610F1"/>
    <w:rsid w:val="000647AC"/>
    <w:rsid w:val="00072E29"/>
    <w:rsid w:val="000E718D"/>
    <w:rsid w:val="000F3D68"/>
    <w:rsid w:val="000F7B1A"/>
    <w:rsid w:val="0011388D"/>
    <w:rsid w:val="0011691D"/>
    <w:rsid w:val="00121B62"/>
    <w:rsid w:val="0012355A"/>
    <w:rsid w:val="00140366"/>
    <w:rsid w:val="00140434"/>
    <w:rsid w:val="001425AF"/>
    <w:rsid w:val="0014292B"/>
    <w:rsid w:val="00145E31"/>
    <w:rsid w:val="00161EA2"/>
    <w:rsid w:val="001628B4"/>
    <w:rsid w:val="00174554"/>
    <w:rsid w:val="001A7417"/>
    <w:rsid w:val="001B21BA"/>
    <w:rsid w:val="001B4862"/>
    <w:rsid w:val="001D21F0"/>
    <w:rsid w:val="001D3C41"/>
    <w:rsid w:val="001E1C6D"/>
    <w:rsid w:val="001E5A44"/>
    <w:rsid w:val="001E7A3D"/>
    <w:rsid w:val="001E7D6F"/>
    <w:rsid w:val="00216AD7"/>
    <w:rsid w:val="00234958"/>
    <w:rsid w:val="002457E5"/>
    <w:rsid w:val="002464E6"/>
    <w:rsid w:val="002466B2"/>
    <w:rsid w:val="00250413"/>
    <w:rsid w:val="0025410B"/>
    <w:rsid w:val="00254C41"/>
    <w:rsid w:val="00260A51"/>
    <w:rsid w:val="00260EB1"/>
    <w:rsid w:val="002656E5"/>
    <w:rsid w:val="0027122B"/>
    <w:rsid w:val="00271779"/>
    <w:rsid w:val="002A57B5"/>
    <w:rsid w:val="002B4F59"/>
    <w:rsid w:val="002B53CD"/>
    <w:rsid w:val="002E16DA"/>
    <w:rsid w:val="002E29E4"/>
    <w:rsid w:val="00302113"/>
    <w:rsid w:val="003035A0"/>
    <w:rsid w:val="00317F3A"/>
    <w:rsid w:val="00355A79"/>
    <w:rsid w:val="00356250"/>
    <w:rsid w:val="0036564D"/>
    <w:rsid w:val="00371EF0"/>
    <w:rsid w:val="00376736"/>
    <w:rsid w:val="00391E92"/>
    <w:rsid w:val="003A6C97"/>
    <w:rsid w:val="003B4DDB"/>
    <w:rsid w:val="003B4F38"/>
    <w:rsid w:val="003C3774"/>
    <w:rsid w:val="003E0E71"/>
    <w:rsid w:val="003E70B7"/>
    <w:rsid w:val="00406F53"/>
    <w:rsid w:val="004114A0"/>
    <w:rsid w:val="00412A72"/>
    <w:rsid w:val="00425593"/>
    <w:rsid w:val="00461B7E"/>
    <w:rsid w:val="00482442"/>
    <w:rsid w:val="00482A4A"/>
    <w:rsid w:val="004848B8"/>
    <w:rsid w:val="004A6B00"/>
    <w:rsid w:val="004C2918"/>
    <w:rsid w:val="004E3B8D"/>
    <w:rsid w:val="004F7121"/>
    <w:rsid w:val="00501A70"/>
    <w:rsid w:val="00503916"/>
    <w:rsid w:val="005214FD"/>
    <w:rsid w:val="005250D2"/>
    <w:rsid w:val="00541B4D"/>
    <w:rsid w:val="005655BE"/>
    <w:rsid w:val="00571F7A"/>
    <w:rsid w:val="00584BE1"/>
    <w:rsid w:val="005A1EDE"/>
    <w:rsid w:val="005A4322"/>
    <w:rsid w:val="005A6BFF"/>
    <w:rsid w:val="005B0B57"/>
    <w:rsid w:val="005C5954"/>
    <w:rsid w:val="005C5E9E"/>
    <w:rsid w:val="005D204A"/>
    <w:rsid w:val="005E1FE3"/>
    <w:rsid w:val="00621975"/>
    <w:rsid w:val="006358FF"/>
    <w:rsid w:val="006408F0"/>
    <w:rsid w:val="00644019"/>
    <w:rsid w:val="00654C54"/>
    <w:rsid w:val="00664BAB"/>
    <w:rsid w:val="00674B24"/>
    <w:rsid w:val="00681CAD"/>
    <w:rsid w:val="006926D8"/>
    <w:rsid w:val="006973F3"/>
    <w:rsid w:val="006A09C1"/>
    <w:rsid w:val="006B2C2B"/>
    <w:rsid w:val="006C517F"/>
    <w:rsid w:val="006D4BC9"/>
    <w:rsid w:val="006D767F"/>
    <w:rsid w:val="006F1383"/>
    <w:rsid w:val="007134C4"/>
    <w:rsid w:val="007255AB"/>
    <w:rsid w:val="00727FD0"/>
    <w:rsid w:val="0074018B"/>
    <w:rsid w:val="00740825"/>
    <w:rsid w:val="00752C92"/>
    <w:rsid w:val="00762910"/>
    <w:rsid w:val="007C0498"/>
    <w:rsid w:val="007C4FD7"/>
    <w:rsid w:val="007C7BA4"/>
    <w:rsid w:val="007D5772"/>
    <w:rsid w:val="007D700C"/>
    <w:rsid w:val="007E49FE"/>
    <w:rsid w:val="007F561D"/>
    <w:rsid w:val="00803896"/>
    <w:rsid w:val="008043E0"/>
    <w:rsid w:val="008469B1"/>
    <w:rsid w:val="00850CC0"/>
    <w:rsid w:val="00886940"/>
    <w:rsid w:val="008A1BED"/>
    <w:rsid w:val="008F0D39"/>
    <w:rsid w:val="00902006"/>
    <w:rsid w:val="0090212C"/>
    <w:rsid w:val="00911126"/>
    <w:rsid w:val="00920465"/>
    <w:rsid w:val="00923558"/>
    <w:rsid w:val="00927CFC"/>
    <w:rsid w:val="00965105"/>
    <w:rsid w:val="00965145"/>
    <w:rsid w:val="00982A24"/>
    <w:rsid w:val="0098406E"/>
    <w:rsid w:val="009D35C0"/>
    <w:rsid w:val="009D56B3"/>
    <w:rsid w:val="009F610D"/>
    <w:rsid w:val="00A014EC"/>
    <w:rsid w:val="00A4465C"/>
    <w:rsid w:val="00A72D84"/>
    <w:rsid w:val="00A824C7"/>
    <w:rsid w:val="00AF2B8D"/>
    <w:rsid w:val="00AF3011"/>
    <w:rsid w:val="00B11427"/>
    <w:rsid w:val="00B26DDD"/>
    <w:rsid w:val="00B4390B"/>
    <w:rsid w:val="00B64669"/>
    <w:rsid w:val="00B714CE"/>
    <w:rsid w:val="00B8008C"/>
    <w:rsid w:val="00B945C8"/>
    <w:rsid w:val="00BA09D9"/>
    <w:rsid w:val="00BA0B0F"/>
    <w:rsid w:val="00BA10B0"/>
    <w:rsid w:val="00BD6680"/>
    <w:rsid w:val="00BE71A5"/>
    <w:rsid w:val="00C23DAE"/>
    <w:rsid w:val="00C26DD5"/>
    <w:rsid w:val="00C31DB6"/>
    <w:rsid w:val="00C3338B"/>
    <w:rsid w:val="00C55F3E"/>
    <w:rsid w:val="00C63D83"/>
    <w:rsid w:val="00C72DC8"/>
    <w:rsid w:val="00C84B5F"/>
    <w:rsid w:val="00CB6183"/>
    <w:rsid w:val="00CB7C47"/>
    <w:rsid w:val="00CD2C03"/>
    <w:rsid w:val="00CD4AD0"/>
    <w:rsid w:val="00CE2192"/>
    <w:rsid w:val="00CF1887"/>
    <w:rsid w:val="00CF3841"/>
    <w:rsid w:val="00D0316A"/>
    <w:rsid w:val="00D07C54"/>
    <w:rsid w:val="00D15A25"/>
    <w:rsid w:val="00D250F9"/>
    <w:rsid w:val="00D44CD6"/>
    <w:rsid w:val="00D45EE8"/>
    <w:rsid w:val="00D639AD"/>
    <w:rsid w:val="00D759CB"/>
    <w:rsid w:val="00D82294"/>
    <w:rsid w:val="00D919A6"/>
    <w:rsid w:val="00DA6458"/>
    <w:rsid w:val="00DB14C3"/>
    <w:rsid w:val="00DC006A"/>
    <w:rsid w:val="00DC4DD3"/>
    <w:rsid w:val="00DE33C3"/>
    <w:rsid w:val="00E02062"/>
    <w:rsid w:val="00E03A8C"/>
    <w:rsid w:val="00E44C68"/>
    <w:rsid w:val="00E455A4"/>
    <w:rsid w:val="00E5153F"/>
    <w:rsid w:val="00E64456"/>
    <w:rsid w:val="00E73CE4"/>
    <w:rsid w:val="00E750E3"/>
    <w:rsid w:val="00EB27D8"/>
    <w:rsid w:val="00F07E45"/>
    <w:rsid w:val="00F12FC9"/>
    <w:rsid w:val="00F20B24"/>
    <w:rsid w:val="00F24F4F"/>
    <w:rsid w:val="00F40AD5"/>
    <w:rsid w:val="00F44411"/>
    <w:rsid w:val="00F72542"/>
    <w:rsid w:val="00F72974"/>
    <w:rsid w:val="00F7610F"/>
    <w:rsid w:val="00F779C7"/>
    <w:rsid w:val="00FA2191"/>
    <w:rsid w:val="00FB456C"/>
    <w:rsid w:val="00FC430A"/>
    <w:rsid w:val="00FD04F9"/>
    <w:rsid w:val="00FD1F14"/>
    <w:rsid w:val="00FD3C3A"/>
    <w:rsid w:val="00FE06AE"/>
    <w:rsid w:val="00FF239C"/>
    <w:rsid w:val="00FF2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CB63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A74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1A7417"/>
  </w:style>
  <w:style w:type="character" w:customStyle="1" w:styleId="EndnoteTextChar">
    <w:name w:val="Endnote Text Char"/>
    <w:basedOn w:val="DefaultParagraphFont"/>
    <w:link w:val="EndnoteText"/>
    <w:uiPriority w:val="99"/>
    <w:rsid w:val="001A7417"/>
  </w:style>
  <w:style w:type="character" w:styleId="EndnoteReference">
    <w:name w:val="endnote reference"/>
    <w:basedOn w:val="DefaultParagraphFont"/>
    <w:uiPriority w:val="99"/>
    <w:unhideWhenUsed/>
    <w:rsid w:val="001A7417"/>
    <w:rPr>
      <w:vertAlign w:val="superscript"/>
    </w:rPr>
  </w:style>
  <w:style w:type="paragraph" w:styleId="NormalWeb">
    <w:name w:val="Normal (Web)"/>
    <w:basedOn w:val="Normal"/>
    <w:uiPriority w:val="99"/>
    <w:unhideWhenUsed/>
    <w:rsid w:val="001A7417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A74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74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741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741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417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9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9C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6510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6291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291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06F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764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9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8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AF29D44-5AD3-0C46-9149-3435CB5B73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1</Words>
  <Characters>177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Real</dc:creator>
  <cp:keywords/>
  <dc:description/>
  <cp:lastModifiedBy>janice Gabrilove</cp:lastModifiedBy>
  <cp:revision>3</cp:revision>
  <dcterms:created xsi:type="dcterms:W3CDTF">2020-12-03T22:29:00Z</dcterms:created>
  <dcterms:modified xsi:type="dcterms:W3CDTF">2020-12-03T22:29:00Z</dcterms:modified>
</cp:coreProperties>
</file>